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095" w:rsidRPr="002E765B" w:rsidRDefault="007E7095" w:rsidP="007E7095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217E72">
        <w:rPr>
          <w:rFonts w:ascii="Times New Roman" w:hAnsi="Times New Roman" w:cs="Times New Roman"/>
          <w:b/>
          <w:bCs/>
          <w:sz w:val="20"/>
          <w:szCs w:val="20"/>
        </w:rPr>
        <w:t>Supplemental material</w:t>
      </w:r>
    </w:p>
    <w:p w:rsidR="007E7095" w:rsidRDefault="007E7095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ournal of Cancer Research and Clinical Oncology</w:t>
      </w:r>
    </w:p>
    <w:p w:rsidR="007E7095" w:rsidRPr="007E7095" w:rsidRDefault="007E7095" w:rsidP="007E7095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itle: </w:t>
      </w:r>
      <w:r w:rsidRPr="007E7095">
        <w:rPr>
          <w:rFonts w:ascii="Times New Roman" w:hAnsi="Times New Roman" w:cs="Times New Roman"/>
          <w:i/>
          <w:iCs/>
          <w:sz w:val="20"/>
          <w:szCs w:val="20"/>
        </w:rPr>
        <w:t>PARP inhibition in UV associated angiosarcoma preclinical models.</w:t>
      </w:r>
    </w:p>
    <w:p w:rsidR="007E7095" w:rsidRPr="007E7095" w:rsidRDefault="007E7095" w:rsidP="007E7095">
      <w:pPr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ascii="Times New Roman" w:hAnsi="Times New Roman" w:cs="Times New Roman"/>
          <w:sz w:val="20"/>
          <w:szCs w:val="20"/>
          <w:lang w:val="nl-NL"/>
        </w:rPr>
        <w:t xml:space="preserve">Authors: </w:t>
      </w:r>
      <w:r w:rsidRPr="007E7095">
        <w:rPr>
          <w:rFonts w:ascii="Times New Roman" w:hAnsi="Times New Roman" w:cs="Times New Roman"/>
          <w:sz w:val="20"/>
          <w:szCs w:val="20"/>
          <w:lang w:val="nl-NL"/>
        </w:rPr>
        <w:t>Marije E Weidema, Ingrid ME Desar, Melissa HS Hillebrandt-Roeffen, Anke EM van Erp, Mikio Masuzawa, PALGA-group, Uta E Flucke, Winette TA van der Graaf,, Yvonne MH Versleijen-Jonkers</w:t>
      </w:r>
    </w:p>
    <w:p w:rsidR="007E7095" w:rsidRDefault="007E7095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 w:rsidRPr="007E7095">
        <w:rPr>
          <w:rFonts w:ascii="Times New Roman" w:hAnsi="Times New Roman" w:cs="Times New Roman"/>
          <w:sz w:val="20"/>
          <w:szCs w:val="20"/>
        </w:rPr>
        <w:t xml:space="preserve">Corresponding author: Marije Weidema, </w:t>
      </w:r>
      <w:r w:rsidRPr="007E7095">
        <w:rPr>
          <w:rFonts w:ascii="Times New Roman" w:hAnsi="Times New Roman" w:cs="Times New Roman"/>
          <w:iCs/>
          <w:sz w:val="20"/>
          <w:szCs w:val="20"/>
        </w:rPr>
        <w:t>Department of Medical Oncology, Radboud University Medical Center, Nijmegen, The Netherlands,</w:t>
      </w:r>
      <w:r w:rsidRPr="007E7095">
        <w:rPr>
          <w:rFonts w:ascii="Times New Roman" w:hAnsi="Times New Roman" w:cs="Times New Roman"/>
          <w:sz w:val="20"/>
          <w:szCs w:val="20"/>
        </w:rPr>
        <w:t xml:space="preserve"> Marije.Weidema@radboudumc.nl </w:t>
      </w:r>
    </w:p>
    <w:p w:rsidR="007A25AB" w:rsidRDefault="007A25AB" w:rsidP="007E709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7A25AB" w:rsidRPr="00845691" w:rsidRDefault="007A25AB" w:rsidP="007A25AB">
      <w:pPr>
        <w:jc w:val="both"/>
        <w:rPr>
          <w:rFonts w:ascii="Times New Roman" w:hAnsi="Times New Roman" w:cs="Times New Roman"/>
          <w:sz w:val="20"/>
          <w:szCs w:val="20"/>
        </w:rPr>
      </w:pPr>
      <w:r w:rsidRPr="00845691">
        <w:rPr>
          <w:rFonts w:ascii="Times New Roman" w:hAnsi="Times New Roman" w:cs="Times New Roman"/>
          <w:sz w:val="20"/>
          <w:szCs w:val="20"/>
        </w:rPr>
        <w:t>Supplemental Table 1.</w:t>
      </w:r>
      <w:r w:rsidRPr="0084569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45691">
        <w:rPr>
          <w:rFonts w:ascii="Times New Roman" w:hAnsi="Times New Roman" w:cs="Times New Roman"/>
          <w:sz w:val="20"/>
          <w:szCs w:val="20"/>
        </w:rPr>
        <w:t xml:space="preserve">Clinical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719"/>
        <w:gridCol w:w="1719"/>
      </w:tblGrid>
      <w:tr w:rsidR="007A25AB" w:rsidRPr="00845691" w:rsidTr="00EF71B5">
        <w:tc>
          <w:tcPr>
            <w:tcW w:w="3369" w:type="dxa"/>
            <w:tcBorders>
              <w:top w:val="nil"/>
              <w:lef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719" w:type="dxa"/>
            <w:tcBorders>
              <w:top w:val="nil"/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b/>
                <w:sz w:val="20"/>
                <w:szCs w:val="20"/>
              </w:rPr>
              <w:t>UV AS patients (n=47)</w:t>
            </w:r>
          </w:p>
        </w:tc>
        <w:tc>
          <w:tcPr>
            <w:tcW w:w="1719" w:type="dxa"/>
            <w:tcBorders>
              <w:top w:val="nil"/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b/>
                <w:sz w:val="20"/>
                <w:szCs w:val="20"/>
              </w:rPr>
              <w:t>Other AS patients (n=96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 xml:space="preserve">Median age </w:t>
            </w:r>
          </w:p>
          <w:p w:rsidR="007A25AB" w:rsidRPr="00845691" w:rsidRDefault="007A25AB" w:rsidP="00EF71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(range, years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78 (50-98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71 (35-95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28 (60%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32 (33%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19 (40%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64 (67%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Distant metastases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right="-238" w:hanging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31 (66%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right="-238" w:hanging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60 (62%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hanging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8 (17%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hanging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12 (13%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hanging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8 (17%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left="708" w:hanging="7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24 (25%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Median overall survival (range, months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13 (0-194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11 (0-277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AS subtype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UV AS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47 (100%)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Cutaneous non-UV AS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19 (18%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RT AS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32 (33%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Stewart Treves AS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16 (17%)</w:t>
            </w:r>
          </w:p>
        </w:tc>
      </w:tr>
      <w:tr w:rsidR="007A25AB" w:rsidRPr="00845691" w:rsidTr="00EF71B5">
        <w:tc>
          <w:tcPr>
            <w:tcW w:w="3369" w:type="dxa"/>
            <w:tcBorders>
              <w:left w:val="nil"/>
            </w:tcBorders>
          </w:tcPr>
          <w:p w:rsidR="007A25AB" w:rsidRPr="00845691" w:rsidRDefault="007A25AB" w:rsidP="00EF71B5">
            <w:pPr>
              <w:ind w:left="708"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Visceral AS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9" w:type="dxa"/>
            <w:tcBorders>
              <w:right w:val="nil"/>
            </w:tcBorders>
          </w:tcPr>
          <w:p w:rsidR="007A25AB" w:rsidRPr="00845691" w:rsidRDefault="007A25AB" w:rsidP="00EF71B5">
            <w:pPr>
              <w:ind w:right="34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29 (30%)</w:t>
            </w:r>
          </w:p>
        </w:tc>
      </w:tr>
    </w:tbl>
    <w:p w:rsidR="007A25AB" w:rsidRDefault="007A25AB" w:rsidP="007A25AB">
      <w:pPr>
        <w:rPr>
          <w:rFonts w:ascii="Times New Roman" w:hAnsi="Times New Roman" w:cs="Times New Roman"/>
          <w:sz w:val="20"/>
          <w:szCs w:val="20"/>
        </w:rPr>
      </w:pPr>
    </w:p>
    <w:p w:rsidR="007A25AB" w:rsidRDefault="007A25AB" w:rsidP="007A25AB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:rsidR="007A25AB" w:rsidRPr="00E545D6" w:rsidRDefault="007A25AB" w:rsidP="007A25AB">
      <w:pPr>
        <w:rPr>
          <w:rFonts w:ascii="Times New Roman" w:hAnsi="Times New Roman" w:cs="Times New Roman"/>
          <w:sz w:val="20"/>
          <w:szCs w:val="20"/>
          <w:highlight w:val="yellow"/>
        </w:rPr>
      </w:pPr>
      <w:r w:rsidRPr="00E545D6">
        <w:rPr>
          <w:rFonts w:ascii="Times New Roman" w:hAnsi="Times New Roman" w:cs="Times New Roman"/>
          <w:sz w:val="20"/>
          <w:szCs w:val="20"/>
        </w:rPr>
        <w:t>Supplemental Table 2 Correlation of SLFN11 and PARP1 expression in all AS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1428"/>
        <w:gridCol w:w="1417"/>
        <w:gridCol w:w="1559"/>
        <w:gridCol w:w="1276"/>
      </w:tblGrid>
      <w:tr w:rsidR="007A25AB" w:rsidRPr="00845691" w:rsidTr="00EF71B5">
        <w:tc>
          <w:tcPr>
            <w:tcW w:w="1941" w:type="dxa"/>
            <w:tcBorders>
              <w:lef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PARP1 +</w:t>
            </w:r>
          </w:p>
        </w:tc>
        <w:tc>
          <w:tcPr>
            <w:tcW w:w="1417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PARP1 -</w:t>
            </w:r>
          </w:p>
        </w:tc>
        <w:tc>
          <w:tcPr>
            <w:tcW w:w="1559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Not evaluable</w:t>
            </w:r>
          </w:p>
        </w:tc>
        <w:tc>
          <w:tcPr>
            <w:tcW w:w="1276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A25AB" w:rsidRPr="00845691" w:rsidTr="00EF71B5">
        <w:tc>
          <w:tcPr>
            <w:tcW w:w="1941" w:type="dxa"/>
            <w:tcBorders>
              <w:lef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SLFN11 +</w:t>
            </w:r>
          </w:p>
        </w:tc>
        <w:tc>
          <w:tcPr>
            <w:tcW w:w="1428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17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A25AB" w:rsidRPr="00845691" w:rsidTr="00EF71B5">
        <w:tc>
          <w:tcPr>
            <w:tcW w:w="1941" w:type="dxa"/>
            <w:tcBorders>
              <w:lef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SLFN11 -</w:t>
            </w:r>
          </w:p>
        </w:tc>
        <w:tc>
          <w:tcPr>
            <w:tcW w:w="1428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A25AB" w:rsidRPr="00845691" w:rsidTr="00EF71B5">
        <w:tc>
          <w:tcPr>
            <w:tcW w:w="1941" w:type="dxa"/>
            <w:tcBorders>
              <w:lef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91">
              <w:rPr>
                <w:rFonts w:ascii="Times New Roman" w:hAnsi="Times New Roman" w:cs="Times New Roman"/>
                <w:sz w:val="20"/>
                <w:szCs w:val="20"/>
              </w:rPr>
              <w:t>Not evaluable</w:t>
            </w:r>
          </w:p>
        </w:tc>
        <w:tc>
          <w:tcPr>
            <w:tcW w:w="1428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A25AB" w:rsidRPr="00845691" w:rsidTr="00EF71B5">
        <w:tc>
          <w:tcPr>
            <w:tcW w:w="1941" w:type="dxa"/>
            <w:tcBorders>
              <w:lef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28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17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right w:val="nil"/>
            </w:tcBorders>
          </w:tcPr>
          <w:p w:rsidR="007A25AB" w:rsidRPr="00845691" w:rsidRDefault="007A25AB" w:rsidP="00EF71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</w:tbl>
    <w:p w:rsidR="007A25AB" w:rsidRDefault="007A25AB" w:rsidP="007E709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7A25AB" w:rsidRPr="007E7095" w:rsidRDefault="007A25AB" w:rsidP="007E709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7A2F0B" w:rsidRDefault="007A2F0B" w:rsidP="007E709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A3B84" w:rsidRDefault="004A3B84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br/>
      </w:r>
    </w:p>
    <w:p w:rsidR="004A3B84" w:rsidRDefault="004A3B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D66DB" w:rsidRDefault="009D66DB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figure </w:t>
      </w:r>
      <w:r w:rsidR="00FC1208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 Distribution of SLFN11 expression</w:t>
      </w:r>
    </w:p>
    <w:p w:rsidR="009D66DB" w:rsidRDefault="009D66DB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4C9B5D5F" wp14:editId="33BC79C9">
            <wp:extent cx="3914775" cy="2743200"/>
            <wp:effectExtent l="0" t="0" r="0" b="6985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B6CF08-95DF-4FBA-AD2B-A1DD9637FD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D66DB" w:rsidRDefault="009D66DB" w:rsidP="007E709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352B9" w:rsidRDefault="00E352B9" w:rsidP="007E709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352B9" w:rsidRPr="007E7095" w:rsidRDefault="00E352B9" w:rsidP="007E709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A3B84" w:rsidRDefault="00FC1208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 w:rsidRPr="00E352B9">
        <w:rPr>
          <w:rFonts w:ascii="Times New Roman" w:hAnsi="Times New Roman" w:cs="Times New Roman"/>
          <w:sz w:val="20"/>
          <w:szCs w:val="20"/>
        </w:rPr>
        <w:t>Supplemental figure 2. Western blot expression of PARP1 and SLFN11 in UV AS cell lines.</w:t>
      </w:r>
    </w:p>
    <w:p w:rsidR="004A3B84" w:rsidRDefault="004A3B84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 w:rsidRPr="004A3B84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6BC1F13D" wp14:editId="0A50950B">
            <wp:extent cx="4403705" cy="1110743"/>
            <wp:effectExtent l="0" t="0" r="0" b="0"/>
            <wp:docPr id="3" name="Tijdelijke aanduiding voor afbeelding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8CDE51-0755-47A9-922F-714FA8C4146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ijdelijke aanduiding voor afbeelding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8CDE51-0755-47A9-922F-714FA8C4146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/>
                    <a:srcRect l="-1870" t="29550" r="3192" b="-3612"/>
                    <a:stretch/>
                  </pic:blipFill>
                  <pic:spPr>
                    <a:xfrm>
                      <a:off x="0" y="0"/>
                      <a:ext cx="4403705" cy="1110743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E352B9" w:rsidRDefault="002F0C5D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ft: Western blot showing PARP expression in MO-LAS and AS-M cells. Right: Western blot showing SLFN11 expression in MO-LAS and AS-M cells.</w:t>
      </w:r>
    </w:p>
    <w:p w:rsidR="00E352B9" w:rsidRDefault="002F0C5D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E352B9" w:rsidRDefault="00E352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E7095" w:rsidRDefault="007E7095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 w:rsidRPr="00217E72">
        <w:rPr>
          <w:rFonts w:ascii="Times New Roman" w:hAnsi="Times New Roman" w:cs="Times New Roman"/>
          <w:sz w:val="20"/>
          <w:szCs w:val="20"/>
        </w:rPr>
        <w:t xml:space="preserve">Supplemental figure </w:t>
      </w:r>
      <w:r w:rsidR="009D66DB">
        <w:rPr>
          <w:rFonts w:ascii="Times New Roman" w:hAnsi="Times New Roman" w:cs="Times New Roman"/>
          <w:sz w:val="20"/>
          <w:szCs w:val="20"/>
        </w:rPr>
        <w:t>3</w:t>
      </w:r>
      <w:r w:rsidRPr="00217E72">
        <w:rPr>
          <w:rFonts w:ascii="Times New Roman" w:hAnsi="Times New Roman" w:cs="Times New Roman"/>
          <w:sz w:val="20"/>
          <w:szCs w:val="20"/>
        </w:rPr>
        <w:t>. Quantification of γH2AX expression</w:t>
      </w:r>
    </w:p>
    <w:p w:rsidR="002F0C5D" w:rsidRPr="00217E72" w:rsidRDefault="002F0C5D" w:rsidP="007E709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7E7095" w:rsidRPr="00217E72" w:rsidRDefault="007E7095" w:rsidP="007E7095">
      <w:pPr>
        <w:jc w:val="both"/>
        <w:rPr>
          <w:rFonts w:ascii="Times New Roman" w:hAnsi="Times New Roman" w:cs="Times New Roman"/>
          <w:sz w:val="20"/>
          <w:szCs w:val="20"/>
        </w:rPr>
      </w:pPr>
      <w:r w:rsidRPr="00217E72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2C5B544" wp14:editId="75C799A3">
            <wp:extent cx="4145280" cy="2517648"/>
            <wp:effectExtent l="0" t="0" r="762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20201201_FigS1_yH2AX quantification MO_ASM_48h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5280" cy="2517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07B1" w:rsidRDefault="007E7095" w:rsidP="007E7095">
      <w:r w:rsidRPr="00217E72">
        <w:rPr>
          <w:rFonts w:ascii="Times New Roman" w:hAnsi="Times New Roman" w:cs="Times New Roman"/>
          <w:bCs/>
          <w:sz w:val="20"/>
          <w:szCs w:val="20"/>
        </w:rPr>
        <w:t xml:space="preserve">Quantification of </w:t>
      </w:r>
      <w:r w:rsidRPr="00217E72">
        <w:rPr>
          <w:rFonts w:ascii="Times New Roman" w:hAnsi="Times New Roman" w:cs="Times New Roman"/>
          <w:sz w:val="20"/>
          <w:szCs w:val="20"/>
        </w:rPr>
        <w:t xml:space="preserve">γH2AX expression in MO-LAS and AS-M cells after single agent and combination treatment. </w:t>
      </w:r>
      <w:proofErr w:type="gramStart"/>
      <w:r w:rsidRPr="00217E72">
        <w:rPr>
          <w:rFonts w:ascii="Times New Roman" w:hAnsi="Times New Roman" w:cs="Times New Roman"/>
          <w:sz w:val="20"/>
          <w:szCs w:val="20"/>
        </w:rPr>
        <w:t>γH2AX</w:t>
      </w:r>
      <w:proofErr w:type="gramEnd"/>
      <w:r w:rsidRPr="00217E72">
        <w:rPr>
          <w:rFonts w:ascii="Times New Roman" w:hAnsi="Times New Roman" w:cs="Times New Roman"/>
          <w:sz w:val="20"/>
          <w:szCs w:val="20"/>
        </w:rPr>
        <w:t xml:space="preserve"> expression is depicted as a percentage of the loading control.</w:t>
      </w:r>
      <w:bookmarkEnd w:id="0"/>
    </w:p>
    <w:sectPr w:rsidR="003707B1" w:rsidSect="00515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095"/>
    <w:rsid w:val="00167FED"/>
    <w:rsid w:val="002F0C5D"/>
    <w:rsid w:val="004A3B84"/>
    <w:rsid w:val="00515F37"/>
    <w:rsid w:val="0057617A"/>
    <w:rsid w:val="007A25AB"/>
    <w:rsid w:val="007A2F0B"/>
    <w:rsid w:val="007E7095"/>
    <w:rsid w:val="009B6AE6"/>
    <w:rsid w:val="009D66DB"/>
    <w:rsid w:val="00D9514B"/>
    <w:rsid w:val="00E352B9"/>
    <w:rsid w:val="00FC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9C75A2-23E8-4D93-827B-95D42DCA2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0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20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74\ONCOdata$\Research%20sarcomen\Marije\overzicht%20PALGA\20210510_Overzicht%20PALGA%20AS_MSI_PDL1_PARP1_SLFN11_6-3-20_19-8-20_MH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pattFill prst="diagBrick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 w="9525"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strRef>
              <c:f>'[20210510_Overzicht PALGA AS_MSI_PDL1_PARP1_SLFN11_6-3-20_19-8-20_MHR.xlsx]Blad9'!$K$3:$K$5</c:f>
              <c:strCache>
                <c:ptCount val="3"/>
                <c:pt idx="0">
                  <c:v>≤10%</c:v>
                </c:pt>
                <c:pt idx="1">
                  <c:v>10-50%</c:v>
                </c:pt>
                <c:pt idx="2">
                  <c:v>≥50%</c:v>
                </c:pt>
              </c:strCache>
            </c:strRef>
          </c:cat>
          <c:val>
            <c:numRef>
              <c:f>'[20210510_Overzicht PALGA AS_MSI_PDL1_PARP1_SLFN11_6-3-20_19-8-20_MHR.xlsx]Blad9'!$L$3:$L$5</c:f>
              <c:numCache>
                <c:formatCode>0%</c:formatCode>
                <c:ptCount val="3"/>
                <c:pt idx="0">
                  <c:v>0.10144927536231885</c:v>
                </c:pt>
                <c:pt idx="1">
                  <c:v>0.21014492753623187</c:v>
                </c:pt>
                <c:pt idx="2">
                  <c:v>0.688405797101449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B35-45D7-B51D-4AEB9FE28B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8"/>
        <c:axId val="1876395472"/>
        <c:axId val="1990879120"/>
      </c:barChart>
      <c:catAx>
        <c:axId val="1876395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0879120"/>
        <c:crosses val="autoZero"/>
        <c:auto val="1"/>
        <c:lblAlgn val="ctr"/>
        <c:lblOffset val="100"/>
        <c:noMultiLvlLbl val="0"/>
      </c:catAx>
      <c:valAx>
        <c:axId val="1990879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ositive</a:t>
                </a:r>
                <a:r>
                  <a:rPr lang="nl-NL" baseline="0"/>
                  <a:t> cells</a:t>
                </a:r>
                <a:endParaRPr lang="nl-NL"/>
              </a:p>
            </c:rich>
          </c:tx>
          <c:layout>
            <c:manualLayout>
              <c:xMode val="edge"/>
              <c:yMode val="edge"/>
              <c:x val="2.5952960259529603E-2"/>
              <c:y val="0.349402158063575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63954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ema, Marije</dc:creator>
  <cp:keywords/>
  <dc:description/>
  <cp:lastModifiedBy>Kavi Surya S.</cp:lastModifiedBy>
  <cp:revision>3</cp:revision>
  <dcterms:created xsi:type="dcterms:W3CDTF">2021-05-17T17:12:00Z</dcterms:created>
  <dcterms:modified xsi:type="dcterms:W3CDTF">2021-05-28T05:53:00Z</dcterms:modified>
</cp:coreProperties>
</file>